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EFCE89" w14:textId="77777777" w:rsidR="00177A15" w:rsidRPr="00BF2983" w:rsidRDefault="00F13E1E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bookmarkStart w:id="0" w:name="_GoBack"/>
      <w:bookmarkEnd w:id="0"/>
      <w:r w:rsidRPr="00BF2983">
        <w:rPr>
          <w:rFonts w:ascii="Times New Roman" w:hAnsi="Times New Roman" w:cs="Times New Roman"/>
          <w:b/>
          <w:i/>
          <w:sz w:val="24"/>
          <w:szCs w:val="24"/>
          <w:lang w:val="en-GB"/>
        </w:rPr>
        <w:t>1</w:t>
      </w:r>
      <w:r w:rsidRPr="00BF298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316C6F" w:rsidRPr="00BF2983">
        <w:rPr>
          <w:rFonts w:ascii="Times New Roman" w:hAnsi="Times New Roman" w:cs="Times New Roman"/>
          <w:i/>
          <w:sz w:val="24"/>
          <w:szCs w:val="24"/>
          <w:lang w:val="en-GB"/>
        </w:rPr>
        <w:t>Ex-smok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4961"/>
        <w:gridCol w:w="5812"/>
      </w:tblGrid>
      <w:tr w:rsidR="00513292" w:rsidRPr="00BF2983" w14:paraId="1378B3E9" w14:textId="77777777" w:rsidTr="007367FF">
        <w:tc>
          <w:tcPr>
            <w:tcW w:w="3369" w:type="dxa"/>
            <w:shd w:val="clear" w:color="auto" w:fill="D9D9D9" w:themeFill="background1" w:themeFillShade="D9"/>
          </w:tcPr>
          <w:p w14:paraId="69D34C70" w14:textId="77777777" w:rsidR="00513292" w:rsidRPr="00BF2983" w:rsidRDefault="009A7F06" w:rsidP="009A7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mes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14:paraId="6A284977" w14:textId="77777777" w:rsidR="00513292" w:rsidRPr="00BF2983" w:rsidRDefault="007D3F0F" w:rsidP="007D3F0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pic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26973FD6" w14:textId="77777777" w:rsidR="00513292" w:rsidRPr="00BF2983" w:rsidRDefault="009A7F06" w:rsidP="009A7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view questions</w:t>
            </w:r>
          </w:p>
        </w:tc>
      </w:tr>
      <w:tr w:rsidR="00513292" w:rsidRPr="00C1760F" w14:paraId="7DD23104" w14:textId="77777777" w:rsidTr="007367FF">
        <w:tc>
          <w:tcPr>
            <w:tcW w:w="3369" w:type="dxa"/>
          </w:tcPr>
          <w:p w14:paraId="189AA9D8" w14:textId="77777777" w:rsidR="00513292" w:rsidRPr="00BF2983" w:rsidRDefault="00AF2F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</w:t>
            </w:r>
          </w:p>
        </w:tc>
        <w:tc>
          <w:tcPr>
            <w:tcW w:w="4961" w:type="dxa"/>
          </w:tcPr>
          <w:p w14:paraId="00727FCA" w14:textId="77777777" w:rsidR="00513292" w:rsidRPr="00BF2983" w:rsidRDefault="009A7F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 life</w:t>
            </w:r>
            <w:r w:rsidR="00513292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812" w:type="dxa"/>
          </w:tcPr>
          <w:p w14:paraId="439D2453" w14:textId="77777777" w:rsidR="007D3F0F" w:rsidRPr="00BF2983" w:rsidRDefault="009A7F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  <w:p w14:paraId="7E8769FA" w14:textId="77777777" w:rsidR="009A7F06" w:rsidRPr="00BF2983" w:rsidRDefault="009A7F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</w:t>
            </w:r>
          </w:p>
          <w:p w14:paraId="2BF9A1B8" w14:textId="77777777" w:rsidR="009A7F06" w:rsidRPr="00BF2983" w:rsidRDefault="009A7F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</w:t>
            </w:r>
          </w:p>
          <w:p w14:paraId="22BDDA1A" w14:textId="77777777" w:rsidR="009A7F06" w:rsidRPr="00BF2983" w:rsidRDefault="009A7F06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Relationship duration</w:t>
            </w:r>
          </w:p>
          <w:p w14:paraId="7F3A7E7C" w14:textId="77777777" w:rsidR="009929B7" w:rsidRPr="00BF2983" w:rsidRDefault="009A7F06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ow many people are living in the house?</w:t>
            </w:r>
            <w:r w:rsidR="00830630" w:rsidRPr="00BF298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kids, parents, in-laws)</w:t>
            </w:r>
          </w:p>
          <w:p w14:paraId="3CA057F4" w14:textId="77777777" w:rsidR="007D0D7D" w:rsidRPr="00BF2983" w:rsidRDefault="007D0D7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  <w:p w14:paraId="6864CB25" w14:textId="7AA185B7" w:rsidR="007D0D7D" w:rsidRPr="00BF2983" w:rsidRDefault="007D0D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Note: ask only to one of the couple (either the ex-smoker or the spouse, doesn’t need to be both)</w:t>
            </w:r>
          </w:p>
        </w:tc>
      </w:tr>
      <w:tr w:rsidR="009929B7" w:rsidRPr="00C1760F" w14:paraId="394BEA5C" w14:textId="77777777" w:rsidTr="007367FF">
        <w:tc>
          <w:tcPr>
            <w:tcW w:w="3369" w:type="dxa"/>
          </w:tcPr>
          <w:p w14:paraId="03AF59D9" w14:textId="6834C0D9" w:rsidR="009929B7" w:rsidRPr="00BF2983" w:rsidRDefault="00A161C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 smoking behaviour</w:t>
            </w:r>
          </w:p>
        </w:tc>
        <w:tc>
          <w:tcPr>
            <w:tcW w:w="4961" w:type="dxa"/>
          </w:tcPr>
          <w:p w14:paraId="791682D1" w14:textId="77777777" w:rsidR="009929B7" w:rsidRPr="00BF2983" w:rsidRDefault="009A7F06" w:rsidP="007D3F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</w:t>
            </w:r>
            <w:r w:rsidR="007D3F0F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smoking behaviour was like</w:t>
            </w:r>
          </w:p>
        </w:tc>
        <w:tc>
          <w:tcPr>
            <w:tcW w:w="5812" w:type="dxa"/>
          </w:tcPr>
          <w:p w14:paraId="4A38233A" w14:textId="38B9ED16" w:rsidR="00B863E9" w:rsidRPr="00BF2983" w:rsidRDefault="008800BB" w:rsidP="00A161C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ld you t</w:t>
            </w:r>
            <w:r w:rsidR="00B863E9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l me</w:t>
            </w:r>
            <w:r w:rsidR="00B863E9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w you started smoking? (why? Male identity, masculinity, just trying to blend in?)</w:t>
            </w:r>
            <w:r w:rsidR="008002C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hat was your journey as a smoker like?</w:t>
            </w:r>
            <w:r w:rsidR="00B863E9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C70CD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a change in intensity, reason to smoke, etc.) </w:t>
            </w:r>
            <w:r w:rsidR="00B863E9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bout once you became an adult, how important was smoking for you? (did it change from the time of initiation to adulthood?)</w:t>
            </w:r>
          </w:p>
          <w:p w14:paraId="75F52920" w14:textId="77777777" w:rsidR="008A1467" w:rsidRPr="00BF2983" w:rsidRDefault="008A1467" w:rsidP="008A14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ld you tell me what your smoking behaviour was like? (get a description on whether he was a heavy smoker or not)</w:t>
            </w:r>
          </w:p>
          <w:p w14:paraId="4FC93B4F" w14:textId="5937B240" w:rsidR="008A1467" w:rsidRPr="00BF2983" w:rsidRDefault="008A1467" w:rsidP="008A14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bout your idea of yourself now?</w:t>
            </w:r>
          </w:p>
          <w:p w14:paraId="07B614D8" w14:textId="448BA65F" w:rsidR="00A161C5" w:rsidRPr="00BF2983" w:rsidRDefault="009B05EE" w:rsidP="00A161C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</w:t>
            </w:r>
            <w:r w:rsidR="00A161C5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you 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ke </w:t>
            </w:r>
            <w:r w:rsidR="00A161C5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n you smoked?</w:t>
            </w:r>
            <w:r w:rsidR="00191F1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ocial, relaxed, etc? Get a description of self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smoker identity</w:t>
            </w:r>
            <w:r w:rsidR="00191F1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6FA57379" w14:textId="2BC8282C" w:rsidR="00A161C5" w:rsidRPr="00BF2983" w:rsidRDefault="008800BB" w:rsidP="00A161C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bout now that you have stopped smoking?</w:t>
            </w:r>
          </w:p>
        </w:tc>
      </w:tr>
      <w:tr w:rsidR="00513292" w:rsidRPr="00C1760F" w14:paraId="7116EE46" w14:textId="77777777" w:rsidTr="007367FF">
        <w:tc>
          <w:tcPr>
            <w:tcW w:w="3369" w:type="dxa"/>
          </w:tcPr>
          <w:p w14:paraId="306A9993" w14:textId="77777777" w:rsidR="00513292" w:rsidRPr="00BF2983" w:rsidRDefault="009A7F06" w:rsidP="009A7F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tting smoking</w:t>
            </w:r>
          </w:p>
        </w:tc>
        <w:tc>
          <w:tcPr>
            <w:tcW w:w="4961" w:type="dxa"/>
          </w:tcPr>
          <w:p w14:paraId="04926131" w14:textId="77777777" w:rsidR="00513292" w:rsidRPr="00BF2983" w:rsidRDefault="009A7F06" w:rsidP="007D3F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</w:t>
            </w:r>
            <w:r w:rsidR="007D3F0F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quitting smoking experience was like</w:t>
            </w:r>
          </w:p>
        </w:tc>
        <w:tc>
          <w:tcPr>
            <w:tcW w:w="5812" w:type="dxa"/>
          </w:tcPr>
          <w:p w14:paraId="275CED3F" w14:textId="77777777" w:rsidR="00AC70CD" w:rsidRPr="00BF2983" w:rsidRDefault="00316C6F" w:rsidP="007D3F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uld you </w:t>
            </w:r>
            <w:r w:rsidR="00517628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ll me about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45FC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r smoking cessation process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  <w:r w:rsidR="008002C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ave you tried and failed before? Could you tell me about it</w:t>
            </w:r>
            <w:r w:rsidR="00AC70CD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hy did you fail?)</w:t>
            </w:r>
          </w:p>
          <w:p w14:paraId="04BB8F74" w14:textId="767CA899" w:rsidR="00A161C5" w:rsidRPr="00BF2983" w:rsidRDefault="00A161C5" w:rsidP="007D3F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the most crucial event during that time? </w:t>
            </w:r>
            <w:r w:rsidR="00316C6F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845FC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y, if more than one</w:t>
            </w:r>
            <w:r w:rsidR="00FD14A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use</w:t>
            </w:r>
            <w:r w:rsidR="00845FC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hich one was the most important? How</w:t>
            </w:r>
            <w:r w:rsidR="00517628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)</w:t>
            </w:r>
          </w:p>
          <w:p w14:paraId="17833B83" w14:textId="77777777" w:rsidR="00AC70CD" w:rsidRPr="00BF2983" w:rsidRDefault="00102B3C" w:rsidP="00AC70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your spouse’s role in it? (supporting, controlling?)</w:t>
            </w:r>
          </w:p>
          <w:p w14:paraId="7EA73E88" w14:textId="6F53F6E1" w:rsidR="008002CC" w:rsidRPr="00BF2983" w:rsidRDefault="00AC70CD" w:rsidP="00AC70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about other people? (were there others who had a 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ole, and in what way?)</w:t>
            </w:r>
          </w:p>
        </w:tc>
      </w:tr>
      <w:tr w:rsidR="004973B1" w:rsidRPr="00BF2983" w14:paraId="1888834E" w14:textId="77777777" w:rsidTr="007367FF">
        <w:tc>
          <w:tcPr>
            <w:tcW w:w="3369" w:type="dxa"/>
          </w:tcPr>
          <w:p w14:paraId="17BFF1D6" w14:textId="77777777" w:rsidR="004973B1" w:rsidRPr="00BF2983" w:rsidRDefault="004973B1" w:rsidP="004973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artner’s attitude</w:t>
            </w:r>
          </w:p>
        </w:tc>
        <w:tc>
          <w:tcPr>
            <w:tcW w:w="4961" w:type="dxa"/>
          </w:tcPr>
          <w:p w14:paraId="39AD62B4" w14:textId="77777777" w:rsidR="004973B1" w:rsidRPr="00BF2983" w:rsidRDefault="004973B1" w:rsidP="007D3F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ner’s attitude towards the smoking behaviour</w:t>
            </w:r>
          </w:p>
        </w:tc>
        <w:tc>
          <w:tcPr>
            <w:tcW w:w="5812" w:type="dxa"/>
          </w:tcPr>
          <w:p w14:paraId="4BB06390" w14:textId="36B9A6EC" w:rsidR="004973B1" w:rsidRPr="00BF2983" w:rsidRDefault="004973B1" w:rsidP="004973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did your spouse feel about your smoking? </w:t>
            </w:r>
            <w:r w:rsidR="00102B3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gives you that impression? (accepting/against it/others, did she show it, in what way)</w:t>
            </w:r>
          </w:p>
          <w:p w14:paraId="48E872CA" w14:textId="02B49ADD" w:rsidR="00AB572F" w:rsidRPr="00BF2983" w:rsidRDefault="004973B1" w:rsidP="00102B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ld you describe how your partner usually reacted to your smoking?</w:t>
            </w:r>
            <w:r w:rsidR="00517628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ehaviour: commenting, nagging, others?, emotion: annoyed, cool?)</w:t>
            </w:r>
            <w:r w:rsidR="000D3B1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w did you feel about it? </w:t>
            </w:r>
            <w:r w:rsidR="00102B3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it affect your smoking</w:t>
            </w:r>
            <w:r w:rsidR="000D3B1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</w:tr>
      <w:tr w:rsidR="004973B1" w:rsidRPr="00C1760F" w14:paraId="58D3AA7B" w14:textId="77777777" w:rsidTr="007367FF">
        <w:tc>
          <w:tcPr>
            <w:tcW w:w="3369" w:type="dxa"/>
          </w:tcPr>
          <w:p w14:paraId="48220B98" w14:textId="77777777" w:rsidR="004973B1" w:rsidRPr="00BF2983" w:rsidRDefault="004973B1" w:rsidP="009A7F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ousal role</w:t>
            </w:r>
          </w:p>
        </w:tc>
        <w:tc>
          <w:tcPr>
            <w:tcW w:w="4961" w:type="dxa"/>
          </w:tcPr>
          <w:p w14:paraId="5D23B244" w14:textId="77777777" w:rsidR="004973B1" w:rsidRPr="00BF2983" w:rsidRDefault="004973B1" w:rsidP="007D3F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role of spouse in the smoking behaviour</w:t>
            </w:r>
          </w:p>
        </w:tc>
        <w:tc>
          <w:tcPr>
            <w:tcW w:w="5812" w:type="dxa"/>
          </w:tcPr>
          <w:p w14:paraId="3EB8352A" w14:textId="1A1F2B51" w:rsidR="001D20FC" w:rsidRPr="00BF2983" w:rsidRDefault="00102B3C" w:rsidP="001D20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your smoking behaviour</w:t>
            </w:r>
            <w:r w:rsidR="00081EED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ke after you got married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 (any change from before, if so, why?)</w:t>
            </w:r>
          </w:p>
          <w:p w14:paraId="3BDC729C" w14:textId="4FBF77FB" w:rsidR="003F0480" w:rsidRPr="00BF2983" w:rsidRDefault="007D0D7D" w:rsidP="007D3F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did your spouse try to make you quit smoking? </w:t>
            </w:r>
            <w:r w:rsidR="004973B1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u feel about it? Did it affect your smoking behaviour?</w:t>
            </w:r>
            <w:r w:rsidR="00297782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what works, what doesn’t?)</w:t>
            </w:r>
            <w:r w:rsidR="00D85045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F0480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you ever hide your smoking from your spouse? (when, why, how)</w:t>
            </w:r>
          </w:p>
          <w:p w14:paraId="7F6AC833" w14:textId="4D5C36F8" w:rsidR="00AA5725" w:rsidRPr="00BF2983" w:rsidRDefault="00AA5725" w:rsidP="007D3F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uld you have liked a different behaviour? What kind?</w:t>
            </w:r>
          </w:p>
          <w:p w14:paraId="1325A929" w14:textId="5F83F096" w:rsidR="00845FC3" w:rsidRPr="00BF2983" w:rsidRDefault="007D0D7D" w:rsidP="007D3F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ur spouse</w:t>
            </w:r>
            <w:r w:rsidR="00845FC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elp you quit smoking? How? How did you feel about it? </w:t>
            </w:r>
            <w:r w:rsidR="00081EED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</w:t>
            </w:r>
            <w:r w:rsidR="00845FC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 it affect your smoking behaviour?</w:t>
            </w:r>
          </w:p>
          <w:p w14:paraId="26D73F3F" w14:textId="77777777" w:rsidR="006E53B6" w:rsidRPr="00BF2983" w:rsidRDefault="00517628" w:rsidP="007D3F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the most helpful thing your spouse did when you were trying to quit smoking? Why, how?</w:t>
            </w:r>
          </w:p>
          <w:p w14:paraId="2AA213F4" w14:textId="5920F0BF" w:rsidR="00517628" w:rsidRPr="00BF2983" w:rsidRDefault="007D0D7D" w:rsidP="007D3F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is your relationship with your spouse after you quit smoking? (anything changed?)</w:t>
            </w:r>
          </w:p>
          <w:p w14:paraId="5FC0C3E6" w14:textId="77777777" w:rsidR="007D0D7D" w:rsidRPr="00BF2983" w:rsidRDefault="007D0D7D" w:rsidP="007D3F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6E436BB" w14:textId="77777777" w:rsidR="006E53B6" w:rsidRPr="00BF2983" w:rsidRDefault="006E53B6" w:rsidP="007D3F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couple has kids:</w:t>
            </w:r>
          </w:p>
          <w:p w14:paraId="1C147B87" w14:textId="5798F2AC" w:rsidR="006E53B6" w:rsidRPr="00BF2983" w:rsidRDefault="006E53B6" w:rsidP="00102B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your smoking behaviour like when your wife was pregnant, and when your children were small?</w:t>
            </w:r>
          </w:p>
        </w:tc>
      </w:tr>
    </w:tbl>
    <w:p w14:paraId="4B40129D" w14:textId="77777777" w:rsidR="008335AC" w:rsidRPr="00BF2983" w:rsidRDefault="008335A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16FA62" w14:textId="77777777" w:rsidR="008335AC" w:rsidRPr="00BF2983" w:rsidRDefault="008335A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F298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0906A47" w14:textId="77777777" w:rsidR="000D3B1C" w:rsidRPr="00BF2983" w:rsidRDefault="000D3B1C" w:rsidP="000D3B1C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F2983">
        <w:rPr>
          <w:rFonts w:ascii="Times New Roman" w:hAnsi="Times New Roman" w:cs="Times New Roman"/>
          <w:b/>
          <w:i/>
          <w:sz w:val="24"/>
          <w:szCs w:val="24"/>
          <w:lang w:val="en-GB"/>
        </w:rPr>
        <w:lastRenderedPageBreak/>
        <w:t xml:space="preserve">2 </w:t>
      </w:r>
      <w:r w:rsidRPr="00BF2983">
        <w:rPr>
          <w:rFonts w:ascii="Times New Roman" w:hAnsi="Times New Roman" w:cs="Times New Roman"/>
          <w:i/>
          <w:sz w:val="24"/>
          <w:szCs w:val="24"/>
          <w:lang w:val="en-GB"/>
        </w:rPr>
        <w:t>Non-smoking spo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4961"/>
        <w:gridCol w:w="5812"/>
      </w:tblGrid>
      <w:tr w:rsidR="000D3B1C" w:rsidRPr="00BF2983" w14:paraId="3D4C5037" w14:textId="77777777" w:rsidTr="000D3B1C">
        <w:tc>
          <w:tcPr>
            <w:tcW w:w="3369" w:type="dxa"/>
            <w:shd w:val="clear" w:color="auto" w:fill="D9D9D9" w:themeFill="background1" w:themeFillShade="D9"/>
          </w:tcPr>
          <w:p w14:paraId="2F49F631" w14:textId="77777777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mes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14:paraId="43768BD2" w14:textId="77777777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pic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35DEBED9" w14:textId="77777777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view questions</w:t>
            </w:r>
          </w:p>
        </w:tc>
      </w:tr>
      <w:tr w:rsidR="000D3B1C" w:rsidRPr="00C1760F" w14:paraId="48C225CA" w14:textId="77777777" w:rsidTr="000D3B1C">
        <w:tc>
          <w:tcPr>
            <w:tcW w:w="3369" w:type="dxa"/>
          </w:tcPr>
          <w:p w14:paraId="33AE2F77" w14:textId="77777777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</w:t>
            </w:r>
          </w:p>
        </w:tc>
        <w:tc>
          <w:tcPr>
            <w:tcW w:w="4961" w:type="dxa"/>
          </w:tcPr>
          <w:p w14:paraId="3C5FA7C5" w14:textId="77777777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ily life </w:t>
            </w:r>
          </w:p>
        </w:tc>
        <w:tc>
          <w:tcPr>
            <w:tcW w:w="5812" w:type="dxa"/>
          </w:tcPr>
          <w:p w14:paraId="3CB40B9B" w14:textId="77777777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  <w:p w14:paraId="622E0762" w14:textId="77777777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</w:t>
            </w:r>
          </w:p>
          <w:p w14:paraId="1ADE1EC9" w14:textId="77777777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</w:t>
            </w:r>
          </w:p>
          <w:p w14:paraId="01098B71" w14:textId="77777777" w:rsidR="007D0D7D" w:rsidRPr="00BF2983" w:rsidRDefault="007D0D7D" w:rsidP="007D0D7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Relationship duration</w:t>
            </w:r>
          </w:p>
          <w:p w14:paraId="663712D7" w14:textId="77777777" w:rsidR="007D0D7D" w:rsidRPr="00BF2983" w:rsidRDefault="007D0D7D" w:rsidP="007D0D7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ow many people are living in the house? (kids, parents, in-laws)</w:t>
            </w:r>
          </w:p>
          <w:p w14:paraId="69DAA310" w14:textId="77777777" w:rsidR="007D0D7D" w:rsidRPr="00BF2983" w:rsidRDefault="007D0D7D" w:rsidP="007D0D7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  <w:p w14:paraId="4A8E1B82" w14:textId="03AE83C5" w:rsidR="000D3B1C" w:rsidRPr="00BF2983" w:rsidRDefault="007D0D7D" w:rsidP="007D0D7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Note: ask only to one of the couple (either the ex-smoker or the spouse, doesn’t need to be both)</w:t>
            </w:r>
          </w:p>
        </w:tc>
      </w:tr>
      <w:tr w:rsidR="000D3B1C" w:rsidRPr="00C1760F" w14:paraId="4A0F0B59" w14:textId="77777777" w:rsidTr="000D3B1C">
        <w:tc>
          <w:tcPr>
            <w:tcW w:w="3369" w:type="dxa"/>
          </w:tcPr>
          <w:p w14:paraId="5B308EDF" w14:textId="77777777" w:rsidR="000D3B1C" w:rsidRPr="00BF2983" w:rsidRDefault="00517628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ner’s smoking</w:t>
            </w:r>
          </w:p>
        </w:tc>
        <w:tc>
          <w:tcPr>
            <w:tcW w:w="4961" w:type="dxa"/>
          </w:tcPr>
          <w:p w14:paraId="70E5EEB4" w14:textId="77777777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itude towards partner’s smoking behaviour</w:t>
            </w:r>
          </w:p>
        </w:tc>
        <w:tc>
          <w:tcPr>
            <w:tcW w:w="5812" w:type="dxa"/>
          </w:tcPr>
          <w:p w14:paraId="40036C99" w14:textId="77777777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</w:t>
            </w:r>
            <w:r w:rsidR="00845FC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your thoughts about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moking? How do you feel about it?</w:t>
            </w:r>
          </w:p>
          <w:p w14:paraId="5E69F123" w14:textId="13706213" w:rsidR="000D3B1C" w:rsidRPr="00BF2983" w:rsidRDefault="00517628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ld you describe what your partner’s smoking behaviour was like? (</w:t>
            </w:r>
            <w:r w:rsidR="00FD14A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 a description whether he was a heavy smoker or not.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="000D3B1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</w:t>
            </w:r>
            <w:r w:rsidR="00845FC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ere your thoughts</w:t>
            </w:r>
            <w:r w:rsidR="006C1D68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D3B1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ut your partner’s smoking?</w:t>
            </w:r>
            <w:r w:rsidR="0006231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w did you feel about it?</w:t>
            </w:r>
            <w:r w:rsidR="000D3B1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D0D7D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</w:t>
            </w:r>
            <w:r w:rsidR="000D3B1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d you show it? </w:t>
            </w:r>
            <w:r w:rsidR="007D0D7D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0D3B1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w did he respond to it?</w:t>
            </w:r>
          </w:p>
          <w:p w14:paraId="2154B777" w14:textId="5EBCD72D" w:rsidR="000D3B1C" w:rsidRPr="00BF2983" w:rsidRDefault="000D3B1C" w:rsidP="00081E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ld you describe how you usually reacted to your partner’s smoking?</w:t>
            </w:r>
            <w:r w:rsidR="00517628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ehaviour, emotion)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w did you feel about it?</w:t>
            </w:r>
            <w:r w:rsidR="00081EED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w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81EED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 it affect his smoking behaviour?</w:t>
            </w:r>
          </w:p>
        </w:tc>
      </w:tr>
      <w:tr w:rsidR="000D3B1C" w:rsidRPr="00BF2983" w14:paraId="104C06FD" w14:textId="77777777" w:rsidTr="000D3B1C">
        <w:tc>
          <w:tcPr>
            <w:tcW w:w="3369" w:type="dxa"/>
          </w:tcPr>
          <w:p w14:paraId="3E333B3C" w14:textId="77777777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ousal role</w:t>
            </w:r>
          </w:p>
        </w:tc>
        <w:tc>
          <w:tcPr>
            <w:tcW w:w="4961" w:type="dxa"/>
          </w:tcPr>
          <w:p w14:paraId="4E7447D6" w14:textId="77777777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role of spouse in the partner’s smoking behaviour</w:t>
            </w:r>
          </w:p>
        </w:tc>
        <w:tc>
          <w:tcPr>
            <w:tcW w:w="5812" w:type="dxa"/>
          </w:tcPr>
          <w:p w14:paraId="5DF4AAD1" w14:textId="77777777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know about your partner’s smoking before you got married?</w:t>
            </w:r>
          </w:p>
          <w:p w14:paraId="46BFF807" w14:textId="1BA45965" w:rsidR="000D3B1C" w:rsidRPr="00BF2983" w:rsidRDefault="00AA5725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was his smoking behaviour like </w:t>
            </w:r>
            <w:r w:rsidR="000D3B1C" w:rsidRPr="00BF2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you got married? 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ny change? What kind?)</w:t>
            </w:r>
          </w:p>
          <w:p w14:paraId="3E1FE58E" w14:textId="77777777" w:rsidR="00355CC5" w:rsidRPr="00BF2983" w:rsidRDefault="008002CC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you ask him to quit smoking? </w:t>
            </w:r>
            <w:r w:rsidR="00AA5725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</w:t>
            </w:r>
            <w:r w:rsidR="000D3B1C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 you try to make him quit smoking?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in other ways other than asking, e.g. nagging, complaining, dropping hints, etc.)</w:t>
            </w:r>
          </w:p>
          <w:p w14:paraId="4F0F3C69" w14:textId="628C5EDB" w:rsidR="000D3B1C" w:rsidRPr="00BF2983" w:rsidRDefault="000D3B1C" w:rsidP="004A03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did he react? </w:t>
            </w:r>
            <w:r w:rsidR="00081EED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 it affect his smoking behaviour? (hiding smoking, reducing smoking, others?</w:t>
            </w:r>
            <w:r w:rsidR="00297782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hat work</w:t>
            </w:r>
            <w:r w:rsidR="00441356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</w:t>
            </w:r>
            <w:r w:rsidR="00297782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hat d</w:t>
            </w:r>
            <w:r w:rsidR="00441356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</w:t>
            </w:r>
            <w:r w:rsidR="00297782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’t?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168D60A3" w14:textId="3BC9E0D6" w:rsidR="00845FC3" w:rsidRPr="00BF2983" w:rsidRDefault="00081EED" w:rsidP="00845FC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uld you tell me what it was like when he was trying to quit smoking? (when, why, how?) </w:t>
            </w:r>
            <w:r w:rsidR="00AA5725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</w:t>
            </w:r>
            <w:r w:rsidR="00845FC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d you help him </w:t>
            </w:r>
            <w:r w:rsidR="00845FC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quit smoking? How did you feel about it? How did he react?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w</w:t>
            </w:r>
            <w:r w:rsidR="00845FC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845FC3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 it affect his smoking behaviour? (hiding smoking, reducing smoking, others? What worked, what didn’t?)</w:t>
            </w:r>
          </w:p>
          <w:p w14:paraId="4AC338B3" w14:textId="0D9E9DE3" w:rsidR="008002CC" w:rsidRPr="00BF2983" w:rsidRDefault="008002CC" w:rsidP="00845FC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y did you think h</w:t>
            </w:r>
            <w:r w:rsidR="00355CC5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 quit smoking? (your role, o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s’</w:t>
            </w:r>
            <w:r w:rsidR="00355CC5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r other reasons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)</w:t>
            </w:r>
          </w:p>
          <w:p w14:paraId="0E7968DE" w14:textId="3A68CE21" w:rsidR="00081EED" w:rsidRPr="00BF2983" w:rsidRDefault="00081EED" w:rsidP="00081E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is your relationship with your spouse after he quit smoking? (anything changed?)</w:t>
            </w:r>
          </w:p>
          <w:p w14:paraId="323E15B4" w14:textId="77777777" w:rsidR="006E53B6" w:rsidRPr="00BF2983" w:rsidRDefault="006E53B6" w:rsidP="00441356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D361E0" w14:textId="77777777" w:rsidR="006E53B6" w:rsidRPr="00BF2983" w:rsidRDefault="006E53B6" w:rsidP="006E53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couple has kids:</w:t>
            </w:r>
          </w:p>
          <w:p w14:paraId="525E8CCA" w14:textId="6BE115EC" w:rsidR="006E53B6" w:rsidRPr="00BF2983" w:rsidRDefault="006E53B6" w:rsidP="00081EE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your husband’s smoking b</w:t>
            </w:r>
            <w:r w:rsidR="00081EED"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haviour like when you were</w:t>
            </w:r>
            <w:r w:rsidRPr="00BF2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gnant, and when your children were small? How did you react to it?</w:t>
            </w:r>
          </w:p>
        </w:tc>
      </w:tr>
    </w:tbl>
    <w:p w14:paraId="4FB4D713" w14:textId="77777777" w:rsidR="00FF0927" w:rsidRPr="00BF2983" w:rsidRDefault="00FF092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F0927" w:rsidRPr="00BF2983" w:rsidSect="00C46ED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09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9158B9" w14:textId="77777777" w:rsidR="00C1760F" w:rsidRDefault="00C1760F" w:rsidP="00C1760F">
      <w:pPr>
        <w:spacing w:after="0" w:line="240" w:lineRule="auto"/>
      </w:pPr>
      <w:r>
        <w:separator/>
      </w:r>
    </w:p>
  </w:endnote>
  <w:endnote w:type="continuationSeparator" w:id="0">
    <w:p w14:paraId="6AE96239" w14:textId="77777777" w:rsidR="00C1760F" w:rsidRDefault="00C1760F" w:rsidP="00C17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0C304C" w14:textId="77777777" w:rsidR="00C1760F" w:rsidRDefault="00C176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0DA834" w14:textId="77777777" w:rsidR="00C1760F" w:rsidRDefault="00C1760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521617" w14:textId="77777777" w:rsidR="00C1760F" w:rsidRDefault="00C176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2411FC" w14:textId="77777777" w:rsidR="00C1760F" w:rsidRDefault="00C1760F" w:rsidP="00C1760F">
      <w:pPr>
        <w:spacing w:after="0" w:line="240" w:lineRule="auto"/>
      </w:pPr>
      <w:r>
        <w:separator/>
      </w:r>
    </w:p>
  </w:footnote>
  <w:footnote w:type="continuationSeparator" w:id="0">
    <w:p w14:paraId="6CF51D24" w14:textId="77777777" w:rsidR="00C1760F" w:rsidRDefault="00C1760F" w:rsidP="00C176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FB666" w14:textId="77777777" w:rsidR="00C1760F" w:rsidRDefault="00C1760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1E429F" w14:textId="77777777" w:rsidR="00C1760F" w:rsidRDefault="00C1760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E991CC" w14:textId="77777777" w:rsidR="00C1760F" w:rsidRDefault="00C176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xtDQ2MzU3tTS1MDRU0lEKTi0uzszPAykwrAUA0yI4NSwAAAA="/>
  </w:docVars>
  <w:rsids>
    <w:rsidRoot w:val="00442039"/>
    <w:rsid w:val="00056495"/>
    <w:rsid w:val="00062313"/>
    <w:rsid w:val="00081307"/>
    <w:rsid w:val="00081EED"/>
    <w:rsid w:val="000856B0"/>
    <w:rsid w:val="000B209B"/>
    <w:rsid w:val="000D08D4"/>
    <w:rsid w:val="000D3B1C"/>
    <w:rsid w:val="000D44D5"/>
    <w:rsid w:val="000D5086"/>
    <w:rsid w:val="000E42E8"/>
    <w:rsid w:val="000E5076"/>
    <w:rsid w:val="0010007D"/>
    <w:rsid w:val="00102B3C"/>
    <w:rsid w:val="00110433"/>
    <w:rsid w:val="001246D4"/>
    <w:rsid w:val="001251FD"/>
    <w:rsid w:val="00132E05"/>
    <w:rsid w:val="0014374B"/>
    <w:rsid w:val="00177954"/>
    <w:rsid w:val="00177A15"/>
    <w:rsid w:val="001831D3"/>
    <w:rsid w:val="00191F13"/>
    <w:rsid w:val="001A214D"/>
    <w:rsid w:val="001B6E5B"/>
    <w:rsid w:val="001C5F78"/>
    <w:rsid w:val="001C6E5E"/>
    <w:rsid w:val="001D20FC"/>
    <w:rsid w:val="00260652"/>
    <w:rsid w:val="0026751A"/>
    <w:rsid w:val="002847CC"/>
    <w:rsid w:val="00297782"/>
    <w:rsid w:val="002A154E"/>
    <w:rsid w:val="002A23CF"/>
    <w:rsid w:val="002A4ABC"/>
    <w:rsid w:val="00316C6F"/>
    <w:rsid w:val="00333362"/>
    <w:rsid w:val="0034465C"/>
    <w:rsid w:val="00355CC5"/>
    <w:rsid w:val="00356277"/>
    <w:rsid w:val="0038522A"/>
    <w:rsid w:val="0039058E"/>
    <w:rsid w:val="003A2F3E"/>
    <w:rsid w:val="003A4F0B"/>
    <w:rsid w:val="003A7510"/>
    <w:rsid w:val="003B1B72"/>
    <w:rsid w:val="003B562E"/>
    <w:rsid w:val="003B6366"/>
    <w:rsid w:val="003C7A04"/>
    <w:rsid w:val="003E4619"/>
    <w:rsid w:val="003E7FA3"/>
    <w:rsid w:val="003F0480"/>
    <w:rsid w:val="003F7A05"/>
    <w:rsid w:val="00441356"/>
    <w:rsid w:val="00442039"/>
    <w:rsid w:val="00452EDB"/>
    <w:rsid w:val="004612B5"/>
    <w:rsid w:val="0048488A"/>
    <w:rsid w:val="004867A8"/>
    <w:rsid w:val="004973B1"/>
    <w:rsid w:val="004B5FB3"/>
    <w:rsid w:val="004E02EA"/>
    <w:rsid w:val="004F4D0B"/>
    <w:rsid w:val="004F6283"/>
    <w:rsid w:val="005122E7"/>
    <w:rsid w:val="00513292"/>
    <w:rsid w:val="00517628"/>
    <w:rsid w:val="00543F86"/>
    <w:rsid w:val="00561280"/>
    <w:rsid w:val="00565AFB"/>
    <w:rsid w:val="00567488"/>
    <w:rsid w:val="00585F8D"/>
    <w:rsid w:val="005A123F"/>
    <w:rsid w:val="005B5276"/>
    <w:rsid w:val="005D59CE"/>
    <w:rsid w:val="005F0716"/>
    <w:rsid w:val="005F10C7"/>
    <w:rsid w:val="0062649D"/>
    <w:rsid w:val="00655746"/>
    <w:rsid w:val="00691115"/>
    <w:rsid w:val="006C1D68"/>
    <w:rsid w:val="006E0C63"/>
    <w:rsid w:val="006E53B6"/>
    <w:rsid w:val="006F2277"/>
    <w:rsid w:val="00704A3E"/>
    <w:rsid w:val="00712B7F"/>
    <w:rsid w:val="00731186"/>
    <w:rsid w:val="007367FF"/>
    <w:rsid w:val="007408E4"/>
    <w:rsid w:val="00783DBC"/>
    <w:rsid w:val="0078608B"/>
    <w:rsid w:val="007D0D7D"/>
    <w:rsid w:val="007D3F0F"/>
    <w:rsid w:val="007E1537"/>
    <w:rsid w:val="007F1B67"/>
    <w:rsid w:val="00800271"/>
    <w:rsid w:val="008002CC"/>
    <w:rsid w:val="0080489D"/>
    <w:rsid w:val="008057EC"/>
    <w:rsid w:val="008209A3"/>
    <w:rsid w:val="00830630"/>
    <w:rsid w:val="008313F5"/>
    <w:rsid w:val="008335AC"/>
    <w:rsid w:val="00845FC3"/>
    <w:rsid w:val="00854E52"/>
    <w:rsid w:val="00855145"/>
    <w:rsid w:val="008749B8"/>
    <w:rsid w:val="0087771A"/>
    <w:rsid w:val="008800BB"/>
    <w:rsid w:val="008A1467"/>
    <w:rsid w:val="008A3FDA"/>
    <w:rsid w:val="008B01F5"/>
    <w:rsid w:val="008E00A5"/>
    <w:rsid w:val="00916963"/>
    <w:rsid w:val="009346AE"/>
    <w:rsid w:val="00953C7A"/>
    <w:rsid w:val="0095573C"/>
    <w:rsid w:val="00971F9A"/>
    <w:rsid w:val="009929B7"/>
    <w:rsid w:val="009A7F06"/>
    <w:rsid w:val="009B05EE"/>
    <w:rsid w:val="009D1220"/>
    <w:rsid w:val="009E1C99"/>
    <w:rsid w:val="009F6649"/>
    <w:rsid w:val="00A14C3C"/>
    <w:rsid w:val="00A161C5"/>
    <w:rsid w:val="00A57AF8"/>
    <w:rsid w:val="00A70535"/>
    <w:rsid w:val="00A71362"/>
    <w:rsid w:val="00A73A1E"/>
    <w:rsid w:val="00A82F4A"/>
    <w:rsid w:val="00AA5725"/>
    <w:rsid w:val="00AB572F"/>
    <w:rsid w:val="00AC70CD"/>
    <w:rsid w:val="00AD12D2"/>
    <w:rsid w:val="00AF2FF6"/>
    <w:rsid w:val="00B02D1D"/>
    <w:rsid w:val="00B23A56"/>
    <w:rsid w:val="00B34796"/>
    <w:rsid w:val="00B501AB"/>
    <w:rsid w:val="00B549F1"/>
    <w:rsid w:val="00B675D0"/>
    <w:rsid w:val="00B83E22"/>
    <w:rsid w:val="00B863E9"/>
    <w:rsid w:val="00B9703F"/>
    <w:rsid w:val="00BB289E"/>
    <w:rsid w:val="00BC062A"/>
    <w:rsid w:val="00BC76F1"/>
    <w:rsid w:val="00BF2983"/>
    <w:rsid w:val="00BF776D"/>
    <w:rsid w:val="00BF7A78"/>
    <w:rsid w:val="00C1760F"/>
    <w:rsid w:val="00C226C6"/>
    <w:rsid w:val="00C46EDE"/>
    <w:rsid w:val="00C62EBD"/>
    <w:rsid w:val="00C8231A"/>
    <w:rsid w:val="00C91357"/>
    <w:rsid w:val="00CB4890"/>
    <w:rsid w:val="00CD3ACA"/>
    <w:rsid w:val="00D15791"/>
    <w:rsid w:val="00D27392"/>
    <w:rsid w:val="00D53D7D"/>
    <w:rsid w:val="00D57693"/>
    <w:rsid w:val="00D85045"/>
    <w:rsid w:val="00D9001A"/>
    <w:rsid w:val="00DB50C0"/>
    <w:rsid w:val="00DC7974"/>
    <w:rsid w:val="00DD624C"/>
    <w:rsid w:val="00E03FD8"/>
    <w:rsid w:val="00E12CB0"/>
    <w:rsid w:val="00E27E75"/>
    <w:rsid w:val="00E40796"/>
    <w:rsid w:val="00E45F7F"/>
    <w:rsid w:val="00E84A65"/>
    <w:rsid w:val="00EB5994"/>
    <w:rsid w:val="00EB5EE9"/>
    <w:rsid w:val="00F13E1E"/>
    <w:rsid w:val="00F411E5"/>
    <w:rsid w:val="00F5454A"/>
    <w:rsid w:val="00FD14AC"/>
    <w:rsid w:val="00FF05A0"/>
    <w:rsid w:val="00FF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C33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D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D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6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A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A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176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60F"/>
  </w:style>
  <w:style w:type="paragraph" w:styleId="Footer">
    <w:name w:val="footer"/>
    <w:basedOn w:val="Normal"/>
    <w:link w:val="FooterChar"/>
    <w:uiPriority w:val="99"/>
    <w:unhideWhenUsed/>
    <w:rsid w:val="00C176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6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6</Words>
  <Characters>3916</Characters>
  <Application>Microsoft Office Word</Application>
  <DocSecurity>0</DocSecurity>
  <Lines>32</Lines>
  <Paragraphs>9</Paragraphs>
  <ScaleCrop>false</ScaleCrop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5-31T11:43:00Z</dcterms:created>
  <dcterms:modified xsi:type="dcterms:W3CDTF">2020-05-31T11:43:00Z</dcterms:modified>
</cp:coreProperties>
</file>